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2525" w:rsidRDefault="000F2525" w:rsidP="000F2525">
      <w:pPr>
        <w:pStyle w:val="NoSpacing"/>
        <w:rPr>
          <w:rFonts w:ascii="Arial" w:hAnsi="Arial" w:cs="Arial"/>
        </w:rPr>
      </w:pPr>
      <w:r>
        <w:rPr>
          <w:rFonts w:ascii="Arial" w:hAnsi="Arial" w:cs="Arial"/>
        </w:rPr>
        <w:t xml:space="preserve">Table S4. Percent </w:t>
      </w:r>
      <w:proofErr w:type="spellStart"/>
      <w:r>
        <w:rPr>
          <w:rFonts w:ascii="Arial" w:hAnsi="Arial" w:cs="Arial"/>
        </w:rPr>
        <w:t>Bleedthrough</w:t>
      </w:r>
      <w:proofErr w:type="spellEnd"/>
      <w:r>
        <w:rPr>
          <w:rFonts w:ascii="Arial" w:hAnsi="Arial" w:cs="Arial"/>
        </w:rPr>
        <w:t xml:space="preserve"> of sensor into FRET channel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46"/>
        <w:gridCol w:w="1382"/>
        <w:gridCol w:w="1890"/>
        <w:gridCol w:w="2070"/>
        <w:gridCol w:w="1980"/>
      </w:tblGrid>
      <w:tr w:rsidR="000F2525" w:rsidRPr="00536C09" w:rsidTr="00FC279A">
        <w:tc>
          <w:tcPr>
            <w:tcW w:w="1246" w:type="dxa"/>
            <w:vAlign w:val="center"/>
          </w:tcPr>
          <w:p w:rsidR="000F2525" w:rsidRPr="00C30ACD" w:rsidRDefault="000F2525" w:rsidP="00FC279A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ransfecte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Sensor</w:t>
            </w:r>
          </w:p>
        </w:tc>
        <w:tc>
          <w:tcPr>
            <w:tcW w:w="7322" w:type="dxa"/>
            <w:gridSpan w:val="4"/>
            <w:vAlign w:val="center"/>
          </w:tcPr>
          <w:p w:rsidR="000F2525" w:rsidRPr="00711061" w:rsidRDefault="000F2525" w:rsidP="00FC279A">
            <w:pPr>
              <w:spacing w:after="0"/>
              <w:jc w:val="center"/>
            </w:pPr>
            <w:r>
              <w:rPr>
                <w:rFonts w:ascii="Arial" w:hAnsi="Arial" w:cs="Arial"/>
                <w:sz w:val="18"/>
                <w:szCs w:val="18"/>
              </w:rPr>
              <w:t xml:space="preserve">Percent intensity in emission channels below upon direct excitation of the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ransfecte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FRET Sensor</w:t>
            </w:r>
            <w:r w:rsidRPr="00E5403C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</w:tr>
      <w:tr w:rsidR="000F2525" w:rsidRPr="00536C09" w:rsidTr="00FC279A">
        <w:tc>
          <w:tcPr>
            <w:tcW w:w="1246" w:type="dxa"/>
            <w:vAlign w:val="center"/>
          </w:tcPr>
          <w:p w:rsidR="000F2525" w:rsidRPr="00C30ACD" w:rsidRDefault="000F2525" w:rsidP="00FC279A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2" w:type="dxa"/>
            <w:vAlign w:val="center"/>
          </w:tcPr>
          <w:p w:rsidR="000F2525" w:rsidRPr="00C30ACD" w:rsidRDefault="000F2525" w:rsidP="00FC279A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yan-yellow</w:t>
            </w:r>
          </w:p>
        </w:tc>
        <w:tc>
          <w:tcPr>
            <w:tcW w:w="1890" w:type="dxa"/>
            <w:vAlign w:val="center"/>
          </w:tcPr>
          <w:p w:rsidR="000F2525" w:rsidRDefault="000F2525" w:rsidP="00FC279A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Sapphire-mKO</w:t>
            </w:r>
            <w:proofErr w:type="spellEnd"/>
          </w:p>
          <w:p w:rsidR="000F2525" w:rsidRPr="00C30ACD" w:rsidRDefault="000F2525" w:rsidP="00FC279A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Sapphire-TagRFP</w:t>
            </w:r>
            <w:proofErr w:type="spellEnd"/>
          </w:p>
        </w:tc>
        <w:tc>
          <w:tcPr>
            <w:tcW w:w="2070" w:type="dxa"/>
            <w:vAlign w:val="center"/>
          </w:tcPr>
          <w:p w:rsidR="000F2525" w:rsidRDefault="000F2525" w:rsidP="00FC279A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mOrange-mCherry</w:t>
            </w:r>
            <w:proofErr w:type="spellEnd"/>
          </w:p>
          <w:p w:rsidR="000F2525" w:rsidRPr="00C30ACD" w:rsidRDefault="000F2525" w:rsidP="00FC279A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mOrange-mKATE</w:t>
            </w:r>
            <w:proofErr w:type="spellEnd"/>
          </w:p>
        </w:tc>
        <w:tc>
          <w:tcPr>
            <w:tcW w:w="1980" w:type="dxa"/>
            <w:vAlign w:val="center"/>
          </w:tcPr>
          <w:p w:rsidR="000F2525" w:rsidRDefault="000F2525" w:rsidP="00FC279A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lover-mRuby2</w:t>
            </w:r>
          </w:p>
        </w:tc>
      </w:tr>
      <w:tr w:rsidR="000F2525" w:rsidRPr="00536C09" w:rsidTr="00FC279A">
        <w:trPr>
          <w:trHeight w:val="386"/>
        </w:trPr>
        <w:tc>
          <w:tcPr>
            <w:tcW w:w="1246" w:type="dxa"/>
            <w:vAlign w:val="center"/>
          </w:tcPr>
          <w:p w:rsidR="000F2525" w:rsidRPr="00C30ACD" w:rsidRDefault="000F2525" w:rsidP="00FC279A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ZapCY2</w:t>
            </w:r>
          </w:p>
        </w:tc>
        <w:tc>
          <w:tcPr>
            <w:tcW w:w="1382" w:type="dxa"/>
            <w:vAlign w:val="center"/>
          </w:tcPr>
          <w:p w:rsidR="000F2525" w:rsidRPr="00C30ACD" w:rsidRDefault="000F2525" w:rsidP="00FC279A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1890" w:type="dxa"/>
            <w:vAlign w:val="center"/>
          </w:tcPr>
          <w:p w:rsidR="000F2525" w:rsidRPr="00C30ACD" w:rsidRDefault="000F2525" w:rsidP="00FC279A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.7 </w:t>
            </w:r>
            <w:r w:rsidRPr="00C30ACD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2</w:t>
            </w:r>
          </w:p>
        </w:tc>
        <w:tc>
          <w:tcPr>
            <w:tcW w:w="2070" w:type="dxa"/>
            <w:vAlign w:val="center"/>
          </w:tcPr>
          <w:p w:rsidR="000F2525" w:rsidRPr="00D864A7" w:rsidRDefault="000F2525" w:rsidP="00FC279A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17 </w:t>
            </w:r>
            <w:r w:rsidRPr="00C30ACD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1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0F2525" w:rsidRPr="00D864A7" w:rsidRDefault="000F2525" w:rsidP="00FC279A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9.4 </w:t>
            </w:r>
            <w:r w:rsidRPr="00C30ACD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</w:t>
            </w:r>
          </w:p>
        </w:tc>
      </w:tr>
      <w:tr w:rsidR="000F2525" w:rsidRPr="00536C09" w:rsidTr="00FC279A">
        <w:tc>
          <w:tcPr>
            <w:tcW w:w="1246" w:type="dxa"/>
            <w:vAlign w:val="center"/>
          </w:tcPr>
          <w:p w:rsidR="000F2525" w:rsidRPr="00C30ACD" w:rsidRDefault="000F2525" w:rsidP="00FC279A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ZapSM2</w:t>
            </w:r>
          </w:p>
        </w:tc>
        <w:tc>
          <w:tcPr>
            <w:tcW w:w="1382" w:type="dxa"/>
            <w:vAlign w:val="center"/>
          </w:tcPr>
          <w:p w:rsidR="000F2525" w:rsidRPr="00C30ACD" w:rsidRDefault="000F2525" w:rsidP="00FC279A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80 </w:t>
            </w:r>
            <w:r w:rsidRPr="00C30ACD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</w:t>
            </w:r>
          </w:p>
        </w:tc>
        <w:tc>
          <w:tcPr>
            <w:tcW w:w="1890" w:type="dxa"/>
            <w:vAlign w:val="center"/>
          </w:tcPr>
          <w:p w:rsidR="000F2525" w:rsidRPr="00C30ACD" w:rsidRDefault="000F2525" w:rsidP="00FC279A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2070" w:type="dxa"/>
            <w:vAlign w:val="center"/>
          </w:tcPr>
          <w:p w:rsidR="000F2525" w:rsidRPr="00C30ACD" w:rsidRDefault="000F2525" w:rsidP="00FC279A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≥ 100</w:t>
            </w:r>
          </w:p>
        </w:tc>
        <w:tc>
          <w:tcPr>
            <w:tcW w:w="1980" w:type="dxa"/>
            <w:vAlign w:val="center"/>
          </w:tcPr>
          <w:p w:rsidR="000F2525" w:rsidRPr="00C30ACD" w:rsidRDefault="000F2525" w:rsidP="00FC279A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7 </w:t>
            </w:r>
            <w:r w:rsidRPr="00C30ACD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</w:t>
            </w:r>
          </w:p>
        </w:tc>
      </w:tr>
      <w:tr w:rsidR="000F2525" w:rsidRPr="00536C09" w:rsidTr="00FC279A">
        <w:tc>
          <w:tcPr>
            <w:tcW w:w="1246" w:type="dxa"/>
            <w:vAlign w:val="center"/>
          </w:tcPr>
          <w:p w:rsidR="000F2525" w:rsidRPr="00C30ACD" w:rsidRDefault="000F2525" w:rsidP="00FC279A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ZapSR2</w:t>
            </w:r>
          </w:p>
        </w:tc>
        <w:tc>
          <w:tcPr>
            <w:tcW w:w="1382" w:type="dxa"/>
            <w:vAlign w:val="center"/>
          </w:tcPr>
          <w:p w:rsidR="000F2525" w:rsidRPr="00C30ACD" w:rsidRDefault="000F2525" w:rsidP="00FC279A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96 </w:t>
            </w:r>
            <w:r w:rsidRPr="00C30ACD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2</w:t>
            </w:r>
          </w:p>
        </w:tc>
        <w:tc>
          <w:tcPr>
            <w:tcW w:w="1890" w:type="dxa"/>
            <w:vAlign w:val="center"/>
          </w:tcPr>
          <w:p w:rsidR="000F2525" w:rsidRPr="00C30ACD" w:rsidRDefault="000F2525" w:rsidP="00FC279A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2070" w:type="dxa"/>
            <w:vAlign w:val="center"/>
          </w:tcPr>
          <w:p w:rsidR="000F2525" w:rsidRPr="00C30ACD" w:rsidRDefault="000F2525" w:rsidP="00FC279A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≥ 100</w:t>
            </w:r>
          </w:p>
        </w:tc>
        <w:tc>
          <w:tcPr>
            <w:tcW w:w="1980" w:type="dxa"/>
            <w:vAlign w:val="center"/>
          </w:tcPr>
          <w:p w:rsidR="000F2525" w:rsidRPr="00C30ACD" w:rsidRDefault="000F2525" w:rsidP="00FC279A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1 </w:t>
            </w:r>
            <w:r w:rsidRPr="00C30ACD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</w:t>
            </w:r>
          </w:p>
        </w:tc>
      </w:tr>
      <w:tr w:rsidR="000F2525" w:rsidRPr="00536C09" w:rsidTr="00FC279A">
        <w:tc>
          <w:tcPr>
            <w:tcW w:w="1246" w:type="dxa"/>
            <w:vAlign w:val="center"/>
          </w:tcPr>
          <w:p w:rsidR="000F2525" w:rsidRPr="00C30ACD" w:rsidRDefault="000F2525" w:rsidP="00FC279A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ZapOC2</w:t>
            </w:r>
          </w:p>
        </w:tc>
        <w:tc>
          <w:tcPr>
            <w:tcW w:w="1382" w:type="dxa"/>
            <w:vAlign w:val="center"/>
          </w:tcPr>
          <w:p w:rsidR="000F2525" w:rsidRPr="00C30ACD" w:rsidRDefault="000F2525" w:rsidP="00FC279A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 </w:t>
            </w:r>
            <w:r w:rsidRPr="00C30ACD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</w:t>
            </w:r>
          </w:p>
        </w:tc>
        <w:tc>
          <w:tcPr>
            <w:tcW w:w="1890" w:type="dxa"/>
            <w:vAlign w:val="center"/>
          </w:tcPr>
          <w:p w:rsidR="000F2525" w:rsidRPr="00C30ACD" w:rsidRDefault="000F2525" w:rsidP="00FC279A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.5 </w:t>
            </w:r>
            <w:r w:rsidRPr="00C30ACD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</w:t>
            </w:r>
          </w:p>
        </w:tc>
        <w:tc>
          <w:tcPr>
            <w:tcW w:w="2070" w:type="dxa"/>
            <w:vAlign w:val="center"/>
          </w:tcPr>
          <w:p w:rsidR="000F2525" w:rsidRPr="00C30ACD" w:rsidRDefault="000F2525" w:rsidP="00FC279A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1980" w:type="dxa"/>
            <w:vAlign w:val="center"/>
          </w:tcPr>
          <w:p w:rsidR="000F2525" w:rsidRPr="00C30ACD" w:rsidRDefault="000F2525" w:rsidP="00FC279A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7.5 </w:t>
            </w:r>
            <w:r w:rsidRPr="00C30ACD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4</w:t>
            </w:r>
          </w:p>
        </w:tc>
      </w:tr>
      <w:tr w:rsidR="000F2525" w:rsidRPr="00536C09" w:rsidTr="00FC279A">
        <w:tc>
          <w:tcPr>
            <w:tcW w:w="1246" w:type="dxa"/>
            <w:vAlign w:val="center"/>
          </w:tcPr>
          <w:p w:rsidR="000F2525" w:rsidRPr="00C30ACD" w:rsidRDefault="000F2525" w:rsidP="00FC279A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ZapOK2</w:t>
            </w:r>
          </w:p>
        </w:tc>
        <w:tc>
          <w:tcPr>
            <w:tcW w:w="1382" w:type="dxa"/>
            <w:vAlign w:val="center"/>
          </w:tcPr>
          <w:p w:rsidR="000F2525" w:rsidRPr="00C30ACD" w:rsidRDefault="000F2525" w:rsidP="00FC279A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3 </w:t>
            </w:r>
            <w:r w:rsidRPr="00C30ACD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</w:t>
            </w:r>
          </w:p>
        </w:tc>
        <w:tc>
          <w:tcPr>
            <w:tcW w:w="1890" w:type="dxa"/>
            <w:vAlign w:val="center"/>
          </w:tcPr>
          <w:p w:rsidR="000F2525" w:rsidRPr="00C30ACD" w:rsidRDefault="000F2525" w:rsidP="00FC279A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8 </w:t>
            </w:r>
            <w:r w:rsidRPr="00C30ACD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</w:t>
            </w:r>
          </w:p>
        </w:tc>
        <w:tc>
          <w:tcPr>
            <w:tcW w:w="2070" w:type="dxa"/>
            <w:vAlign w:val="center"/>
          </w:tcPr>
          <w:p w:rsidR="000F2525" w:rsidRPr="00C30ACD" w:rsidRDefault="000F2525" w:rsidP="00FC279A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1980" w:type="dxa"/>
            <w:vAlign w:val="center"/>
          </w:tcPr>
          <w:p w:rsidR="000F2525" w:rsidRPr="00C30ACD" w:rsidRDefault="000F2525" w:rsidP="00FC279A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7 </w:t>
            </w:r>
            <w:r w:rsidRPr="00C30ACD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</w:t>
            </w:r>
          </w:p>
        </w:tc>
      </w:tr>
      <w:tr w:rsidR="000F2525" w:rsidRPr="00536C09" w:rsidTr="00FC279A">
        <w:tc>
          <w:tcPr>
            <w:tcW w:w="1246" w:type="dxa"/>
            <w:vAlign w:val="center"/>
          </w:tcPr>
          <w:p w:rsidR="000F2525" w:rsidRPr="00C30ACD" w:rsidRDefault="000F2525" w:rsidP="00FC279A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ZapCmR1</w:t>
            </w:r>
          </w:p>
        </w:tc>
        <w:tc>
          <w:tcPr>
            <w:tcW w:w="1382" w:type="dxa"/>
            <w:vAlign w:val="center"/>
          </w:tcPr>
          <w:p w:rsidR="000F2525" w:rsidRPr="00C30ACD" w:rsidRDefault="000F2525" w:rsidP="00FC279A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0 </w:t>
            </w:r>
            <w:r w:rsidRPr="00C30ACD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</w:t>
            </w:r>
          </w:p>
        </w:tc>
        <w:tc>
          <w:tcPr>
            <w:tcW w:w="1890" w:type="dxa"/>
            <w:vAlign w:val="center"/>
          </w:tcPr>
          <w:p w:rsidR="000F2525" w:rsidRPr="00C30ACD" w:rsidRDefault="000F2525" w:rsidP="00FC279A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1 </w:t>
            </w:r>
            <w:r w:rsidRPr="00C30ACD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</w:t>
            </w:r>
          </w:p>
        </w:tc>
        <w:tc>
          <w:tcPr>
            <w:tcW w:w="2070" w:type="dxa"/>
            <w:vAlign w:val="center"/>
          </w:tcPr>
          <w:p w:rsidR="000F2525" w:rsidRPr="00C30ACD" w:rsidRDefault="000F2525" w:rsidP="00FC279A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≥ 100</w:t>
            </w:r>
          </w:p>
        </w:tc>
        <w:tc>
          <w:tcPr>
            <w:tcW w:w="1980" w:type="dxa"/>
            <w:vAlign w:val="center"/>
          </w:tcPr>
          <w:p w:rsidR="000F2525" w:rsidRPr="00C30ACD" w:rsidRDefault="000F2525" w:rsidP="00FC279A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</w:tr>
    </w:tbl>
    <w:p w:rsidR="00D107E1" w:rsidRDefault="000F2525"/>
    <w:sectPr w:rsidR="00D107E1" w:rsidSect="00807C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F2525"/>
    <w:rsid w:val="000F2525"/>
    <w:rsid w:val="00616F90"/>
    <w:rsid w:val="00807C5D"/>
    <w:rsid w:val="008D2E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52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F2525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y Palmer</dc:creator>
  <cp:lastModifiedBy>Amy Palmer</cp:lastModifiedBy>
  <cp:revision>1</cp:revision>
  <dcterms:created xsi:type="dcterms:W3CDTF">2012-10-19T03:09:00Z</dcterms:created>
  <dcterms:modified xsi:type="dcterms:W3CDTF">2012-10-19T03:09:00Z</dcterms:modified>
</cp:coreProperties>
</file>